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17B" w:rsidRDefault="0041217B" w:rsidP="0041217B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4. Patients alive until day 3</w:t>
      </w:r>
    </w:p>
    <w:tbl>
      <w:tblPr>
        <w:tblpPr w:leftFromText="141" w:rightFromText="141" w:bottomFromText="160" w:vertAnchor="text" w:tblpY="1"/>
        <w:tblW w:w="6379" w:type="dxa"/>
        <w:tblLook w:val="04A0" w:firstRow="1" w:lastRow="0" w:firstColumn="1" w:lastColumn="0" w:noHBand="0" w:noVBand="1"/>
      </w:tblPr>
      <w:tblGrid>
        <w:gridCol w:w="993"/>
        <w:gridCol w:w="992"/>
        <w:gridCol w:w="1554"/>
        <w:gridCol w:w="1423"/>
        <w:gridCol w:w="1417"/>
      </w:tblGrid>
      <w:tr w:rsidR="0041217B" w:rsidTr="0041217B">
        <w:trPr>
          <w:trHeight w:val="300"/>
        </w:trPr>
        <w:tc>
          <w:tcPr>
            <w:tcW w:w="993" w:type="dxa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Alive</w:t>
            </w:r>
          </w:p>
        </w:tc>
        <w:tc>
          <w:tcPr>
            <w:tcW w:w="992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Day 0</w:t>
            </w:r>
          </w:p>
        </w:tc>
        <w:tc>
          <w:tcPr>
            <w:tcW w:w="1554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Day 1</w:t>
            </w:r>
          </w:p>
        </w:tc>
        <w:tc>
          <w:tcPr>
            <w:tcW w:w="1423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Day2</w:t>
            </w:r>
          </w:p>
        </w:tc>
        <w:tc>
          <w:tcPr>
            <w:tcW w:w="1417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a-DK"/>
              </w:rPr>
              <w:t>Day 3</w:t>
            </w:r>
          </w:p>
        </w:tc>
      </w:tr>
      <w:tr w:rsidR="0041217B" w:rsidTr="0041217B">
        <w:trPr>
          <w:trHeight w:val="300"/>
        </w:trPr>
        <w:tc>
          <w:tcPr>
            <w:tcW w:w="993" w:type="dxa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CAI C</w:t>
            </w:r>
          </w:p>
        </w:tc>
        <w:tc>
          <w:tcPr>
            <w:tcW w:w="992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796</w:t>
            </w:r>
          </w:p>
        </w:tc>
        <w:tc>
          <w:tcPr>
            <w:tcW w:w="1554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99.6 % (793)</w:t>
            </w:r>
          </w:p>
        </w:tc>
        <w:tc>
          <w:tcPr>
            <w:tcW w:w="1423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97% (771)</w:t>
            </w:r>
          </w:p>
        </w:tc>
        <w:tc>
          <w:tcPr>
            <w:tcW w:w="1417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94% (748)</w:t>
            </w:r>
          </w:p>
        </w:tc>
      </w:tr>
      <w:tr w:rsidR="0041217B" w:rsidTr="0041217B">
        <w:trPr>
          <w:trHeight w:val="300"/>
        </w:trPr>
        <w:tc>
          <w:tcPr>
            <w:tcW w:w="993" w:type="dxa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CAI D</w:t>
            </w:r>
          </w:p>
        </w:tc>
        <w:tc>
          <w:tcPr>
            <w:tcW w:w="992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284</w:t>
            </w:r>
          </w:p>
        </w:tc>
        <w:tc>
          <w:tcPr>
            <w:tcW w:w="1554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87% (248)</w:t>
            </w:r>
          </w:p>
        </w:tc>
        <w:tc>
          <w:tcPr>
            <w:tcW w:w="1423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76% (216)</w:t>
            </w:r>
          </w:p>
        </w:tc>
        <w:tc>
          <w:tcPr>
            <w:tcW w:w="1417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71% (203)</w:t>
            </w:r>
          </w:p>
        </w:tc>
      </w:tr>
      <w:tr w:rsidR="0041217B" w:rsidTr="0041217B">
        <w:trPr>
          <w:trHeight w:val="300"/>
        </w:trPr>
        <w:tc>
          <w:tcPr>
            <w:tcW w:w="993" w:type="dxa"/>
            <w:noWrap/>
            <w:hideMark/>
          </w:tcPr>
          <w:p w:rsidR="0041217B" w:rsidRDefault="004121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CAI E</w:t>
            </w:r>
          </w:p>
        </w:tc>
        <w:tc>
          <w:tcPr>
            <w:tcW w:w="992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169</w:t>
            </w:r>
          </w:p>
        </w:tc>
        <w:tc>
          <w:tcPr>
            <w:tcW w:w="1554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82% (138)</w:t>
            </w:r>
          </w:p>
        </w:tc>
        <w:tc>
          <w:tcPr>
            <w:tcW w:w="1423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56% (94)</w:t>
            </w:r>
          </w:p>
        </w:tc>
        <w:tc>
          <w:tcPr>
            <w:tcW w:w="1417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44% (78)</w:t>
            </w:r>
          </w:p>
        </w:tc>
      </w:tr>
      <w:tr w:rsidR="0041217B" w:rsidTr="0041217B">
        <w:trPr>
          <w:trHeight w:val="300"/>
        </w:trPr>
        <w:tc>
          <w:tcPr>
            <w:tcW w:w="993" w:type="dxa"/>
            <w:noWrap/>
            <w:hideMark/>
          </w:tcPr>
          <w:p w:rsidR="0041217B" w:rsidRDefault="0041217B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992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 1,249</w:t>
            </w:r>
          </w:p>
        </w:tc>
        <w:tc>
          <w:tcPr>
            <w:tcW w:w="1554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94.3 % (1,179)</w:t>
            </w:r>
          </w:p>
        </w:tc>
        <w:tc>
          <w:tcPr>
            <w:tcW w:w="1423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87% (1,081)</w:t>
            </w:r>
          </w:p>
        </w:tc>
        <w:tc>
          <w:tcPr>
            <w:tcW w:w="1417" w:type="dxa"/>
            <w:noWrap/>
            <w:hideMark/>
          </w:tcPr>
          <w:p w:rsidR="0041217B" w:rsidRDefault="004121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82% (1,029)</w:t>
            </w:r>
          </w:p>
        </w:tc>
      </w:tr>
    </w:tbl>
    <w:p w:rsidR="0041217B" w:rsidRDefault="0041217B" w:rsidP="0041217B">
      <w:r w:rsidRPr="0097704D">
        <w:rPr>
          <w:lang w:val="en-US"/>
        </w:rPr>
        <w:br w:type="textWrapping" w:clear="all"/>
      </w:r>
    </w:p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p w:rsidR="0041217B" w:rsidRDefault="0041217B" w:rsidP="0041217B"/>
    <w:sectPr w:rsidR="0041217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17B"/>
    <w:rsid w:val="00010866"/>
    <w:rsid w:val="00020C3D"/>
    <w:rsid w:val="0006464A"/>
    <w:rsid w:val="00072729"/>
    <w:rsid w:val="00082DAB"/>
    <w:rsid w:val="00091F74"/>
    <w:rsid w:val="000F4B0B"/>
    <w:rsid w:val="00142E83"/>
    <w:rsid w:val="001940F9"/>
    <w:rsid w:val="001946C0"/>
    <w:rsid w:val="001B4ED8"/>
    <w:rsid w:val="001C1B15"/>
    <w:rsid w:val="001C3600"/>
    <w:rsid w:val="00257949"/>
    <w:rsid w:val="002B4A66"/>
    <w:rsid w:val="002C0604"/>
    <w:rsid w:val="002C2FFA"/>
    <w:rsid w:val="002E2C51"/>
    <w:rsid w:val="002F71B0"/>
    <w:rsid w:val="00382338"/>
    <w:rsid w:val="003C274F"/>
    <w:rsid w:val="003E0522"/>
    <w:rsid w:val="003F3FEC"/>
    <w:rsid w:val="003F6BF2"/>
    <w:rsid w:val="0041217B"/>
    <w:rsid w:val="004543D0"/>
    <w:rsid w:val="00493791"/>
    <w:rsid w:val="004A2FE1"/>
    <w:rsid w:val="00514B49"/>
    <w:rsid w:val="00520B97"/>
    <w:rsid w:val="005A16F6"/>
    <w:rsid w:val="005B6600"/>
    <w:rsid w:val="005D09FE"/>
    <w:rsid w:val="006377EB"/>
    <w:rsid w:val="00652E82"/>
    <w:rsid w:val="00656424"/>
    <w:rsid w:val="006802FD"/>
    <w:rsid w:val="00705E20"/>
    <w:rsid w:val="0071105B"/>
    <w:rsid w:val="00733A01"/>
    <w:rsid w:val="00736D25"/>
    <w:rsid w:val="00766A0A"/>
    <w:rsid w:val="00767723"/>
    <w:rsid w:val="00781524"/>
    <w:rsid w:val="007C3424"/>
    <w:rsid w:val="00813B30"/>
    <w:rsid w:val="008564FC"/>
    <w:rsid w:val="009213C4"/>
    <w:rsid w:val="00943132"/>
    <w:rsid w:val="0097704D"/>
    <w:rsid w:val="009A2FA9"/>
    <w:rsid w:val="00A1413D"/>
    <w:rsid w:val="00A3251C"/>
    <w:rsid w:val="00A33851"/>
    <w:rsid w:val="00AC6179"/>
    <w:rsid w:val="00AE0FBF"/>
    <w:rsid w:val="00B142F0"/>
    <w:rsid w:val="00B217C8"/>
    <w:rsid w:val="00B73A20"/>
    <w:rsid w:val="00BB7B41"/>
    <w:rsid w:val="00BD4103"/>
    <w:rsid w:val="00BF27DC"/>
    <w:rsid w:val="00C12194"/>
    <w:rsid w:val="00C642E8"/>
    <w:rsid w:val="00C73A87"/>
    <w:rsid w:val="00CA5391"/>
    <w:rsid w:val="00CB5E24"/>
    <w:rsid w:val="00CE3B2A"/>
    <w:rsid w:val="00CF227C"/>
    <w:rsid w:val="00D16F2C"/>
    <w:rsid w:val="00DA1C89"/>
    <w:rsid w:val="00E12809"/>
    <w:rsid w:val="00E17122"/>
    <w:rsid w:val="00E21B45"/>
    <w:rsid w:val="00E27ADF"/>
    <w:rsid w:val="00E61F96"/>
    <w:rsid w:val="00EB7D2F"/>
    <w:rsid w:val="00F154CB"/>
    <w:rsid w:val="00F91D19"/>
    <w:rsid w:val="00F95AFD"/>
    <w:rsid w:val="00FE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4FD5E"/>
  <w15:chartTrackingRefBased/>
  <w15:docId w15:val="{AB60F774-A4D3-4D67-A652-278E7ACD6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17B"/>
    <w:pPr>
      <w:spacing w:line="25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7C34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3-farve4">
    <w:name w:val="Grid Table 3 Accent 4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tabel3-farve3">
    <w:name w:val="Grid Table 3 Accent 3"/>
    <w:basedOn w:val="Tabel-Normal"/>
    <w:uiPriority w:val="48"/>
    <w:rsid w:val="007C342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tabel6-farverig-farve3">
    <w:name w:val="Grid Table 6 Colorful Accent 3"/>
    <w:basedOn w:val="Tabel-Normal"/>
    <w:uiPriority w:val="51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tabel7-farverig-farve3">
    <w:name w:val="Grid Table 7 Colorful Accent 3"/>
    <w:basedOn w:val="Tabel-Normal"/>
    <w:uiPriority w:val="52"/>
    <w:rsid w:val="007C342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etabel1-lys-farve3">
    <w:name w:val="List Table 1 Light Accent 3"/>
    <w:basedOn w:val="Tabel-Normal"/>
    <w:uiPriority w:val="46"/>
    <w:rsid w:val="007C34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Louise Junker Udesen</dc:creator>
  <cp:keywords/>
  <dc:description/>
  <cp:lastModifiedBy>Nanna Louise Junker Udesen</cp:lastModifiedBy>
  <cp:revision>2</cp:revision>
  <dcterms:created xsi:type="dcterms:W3CDTF">2022-07-23T20:13:00Z</dcterms:created>
  <dcterms:modified xsi:type="dcterms:W3CDTF">2022-07-23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ceInstanceGUID">
    <vt:lpwstr>{78E73E2E-BE2B-4111-B6D0-CEAC4F35CE6C}</vt:lpwstr>
  </property>
</Properties>
</file>